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BF2401" w14:textId="38275F8D" w:rsidR="00883B7C" w:rsidRPr="000B3237" w:rsidRDefault="00AF1FC7" w:rsidP="006A5551">
      <w:pPr>
        <w:pStyle w:val="Heading1"/>
        <w:spacing w:before="0" w:line="480" w:lineRule="auto"/>
        <w:rPr>
          <w:rFonts w:ascii="Arial" w:hAnsi="Arial" w:cs="Arial"/>
          <w:b w:val="0"/>
          <w:sz w:val="16"/>
        </w:rPr>
      </w:pPr>
      <w:r w:rsidRPr="000B3237">
        <w:rPr>
          <w:rFonts w:ascii="Arial" w:eastAsia="MS Gothic" w:hAnsi="Arial" w:cs="Arial"/>
          <w:sz w:val="24"/>
          <w:szCs w:val="24"/>
        </w:rPr>
        <w:t>LEGENDS</w:t>
      </w:r>
      <w:r w:rsidR="00A86FD9">
        <w:rPr>
          <w:rFonts w:ascii="Arial" w:eastAsia="MS Gothic" w:hAnsi="Arial" w:cs="Arial"/>
          <w:sz w:val="24"/>
          <w:szCs w:val="24"/>
        </w:rPr>
        <w:t xml:space="preserve"> OF SUPPLEMENTARY TABLE AND FIGURE</w:t>
      </w:r>
    </w:p>
    <w:p w14:paraId="3BD9B536" w14:textId="73D57C84" w:rsidR="00C042FA" w:rsidRDefault="00C042FA" w:rsidP="00C042FA">
      <w:pPr>
        <w:spacing w:after="0" w:line="480" w:lineRule="auto"/>
        <w:jc w:val="both"/>
        <w:rPr>
          <w:rFonts w:eastAsia="Times New Roman"/>
          <w:bCs/>
          <w:kern w:val="24"/>
          <w:szCs w:val="24"/>
          <w:lang w:val="en-GB"/>
        </w:rPr>
      </w:pPr>
      <w:r w:rsidRPr="002C02FB">
        <w:rPr>
          <w:szCs w:val="24"/>
          <w:lang w:val="en-GB"/>
        </w:rPr>
        <w:t xml:space="preserve">Supplementary </w:t>
      </w:r>
      <w:r>
        <w:rPr>
          <w:szCs w:val="24"/>
          <w:lang w:val="en-GB"/>
        </w:rPr>
        <w:t>T</w:t>
      </w:r>
      <w:r w:rsidRPr="002C02FB">
        <w:rPr>
          <w:szCs w:val="24"/>
          <w:lang w:val="en-GB"/>
        </w:rPr>
        <w:t>able 1</w:t>
      </w:r>
      <w:r w:rsidR="00C95DA0">
        <w:rPr>
          <w:szCs w:val="24"/>
          <w:lang w:val="en-GB"/>
        </w:rPr>
        <w:t>.</w:t>
      </w:r>
      <w:r w:rsidRPr="002C02FB">
        <w:rPr>
          <w:szCs w:val="24"/>
          <w:lang w:val="en-GB"/>
        </w:rPr>
        <w:t xml:space="preserve"> Concomitant treatments for </w:t>
      </w:r>
      <w:r>
        <w:rPr>
          <w:szCs w:val="24"/>
          <w:lang w:val="en-GB"/>
        </w:rPr>
        <w:t xml:space="preserve">severe </w:t>
      </w:r>
      <w:r w:rsidR="0000169B">
        <w:rPr>
          <w:szCs w:val="24"/>
          <w:lang w:val="en-GB"/>
        </w:rPr>
        <w:t>CPP</w:t>
      </w:r>
      <w:r w:rsidRPr="002C02FB">
        <w:rPr>
          <w:szCs w:val="24"/>
          <w:lang w:val="en-GB"/>
        </w:rPr>
        <w:t xml:space="preserve"> </w:t>
      </w:r>
      <w:r w:rsidRPr="002C02FB">
        <w:rPr>
          <w:rFonts w:eastAsia="Times New Roman"/>
          <w:bCs/>
          <w:kern w:val="24"/>
          <w:szCs w:val="24"/>
          <w:lang w:val="en-GB"/>
        </w:rPr>
        <w:t>(Full analysis set)</w:t>
      </w:r>
    </w:p>
    <w:p w14:paraId="64D3E36B" w14:textId="13F3D47D" w:rsidR="00AF1FC7" w:rsidRPr="000B3237" w:rsidRDefault="00AF1FC7" w:rsidP="000B3237">
      <w:pPr>
        <w:spacing w:after="0" w:line="360" w:lineRule="auto"/>
        <w:rPr>
          <w:rFonts w:eastAsia="Times New Roman"/>
          <w:b w:val="0"/>
          <w:kern w:val="24"/>
          <w:sz w:val="18"/>
          <w:szCs w:val="18"/>
        </w:rPr>
      </w:pPr>
      <w:r w:rsidRPr="000B3237">
        <w:rPr>
          <w:rFonts w:eastAsia="Times New Roman"/>
          <w:b w:val="0"/>
          <w:kern w:val="24"/>
          <w:sz w:val="18"/>
          <w:szCs w:val="18"/>
        </w:rPr>
        <w:t xml:space="preserve">‘Start before, stop after’: treatments that begin before first use of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. ‘Whole period’: treatments that begin on or after first use of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and end on or before last known use of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. ‘Start during’: treatments that start on or after first use of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and which are continuing after known end of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. Concomitant treatments may be under-reported. Verbatim treatment text (TREATMENT), as reported in Australasian Psoriasis Registry. This table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ummarises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treatment episodes that overlap the first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treatment course. Ten patients with no known duration of treatment with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are omitted from this table. Each treatment episode is classified by overlap with the first </w:t>
      </w:r>
      <w:proofErr w:type="spellStart"/>
      <w:r w:rsidRPr="000B3237">
        <w:rPr>
          <w:rFonts w:eastAsia="Times New Roman"/>
          <w:b w:val="0"/>
          <w:kern w:val="24"/>
          <w:sz w:val="18"/>
          <w:szCs w:val="18"/>
        </w:rPr>
        <w:t>secukinumab</w:t>
      </w:r>
      <w:proofErr w:type="spellEnd"/>
      <w:r w:rsidRPr="000B3237">
        <w:rPr>
          <w:rFonts w:eastAsia="Times New Roman"/>
          <w:b w:val="0"/>
          <w:kern w:val="24"/>
          <w:sz w:val="18"/>
          <w:szCs w:val="18"/>
        </w:rPr>
        <w:t xml:space="preserve"> course; patients may have more than one treatment episode.</w:t>
      </w:r>
    </w:p>
    <w:p w14:paraId="220A4450" w14:textId="4DF5E9CD" w:rsidR="00DA5C18" w:rsidRPr="000B3237" w:rsidRDefault="00AF1FC7" w:rsidP="000B3237">
      <w:pPr>
        <w:spacing w:after="240" w:line="360" w:lineRule="auto"/>
        <w:jc w:val="both"/>
        <w:rPr>
          <w:rFonts w:eastAsia="Times New Roman"/>
          <w:b w:val="0"/>
          <w:bCs/>
          <w:kern w:val="24"/>
          <w:sz w:val="24"/>
          <w:szCs w:val="28"/>
          <w:lang w:val="en-GB"/>
        </w:rPr>
      </w:pPr>
      <w:r w:rsidRPr="000B3237">
        <w:rPr>
          <w:rFonts w:eastAsia="Times New Roman"/>
          <w:b w:val="0"/>
          <w:kern w:val="24"/>
          <w:sz w:val="18"/>
          <w:szCs w:val="18"/>
        </w:rPr>
        <w:t>CPP, Chronic Plaque Psoriasis.</w:t>
      </w:r>
    </w:p>
    <w:p w14:paraId="09D50D8D" w14:textId="0854532C" w:rsidR="00AF1FC7" w:rsidRDefault="00AF1FC7" w:rsidP="000B3237">
      <w:pPr>
        <w:spacing w:after="0" w:line="480" w:lineRule="auto"/>
        <w:jc w:val="both"/>
        <w:rPr>
          <w:rFonts w:eastAsia="Times New Roman"/>
          <w:b w:val="0"/>
          <w:bCs/>
          <w:sz w:val="16"/>
          <w:lang w:val="en-GB"/>
        </w:rPr>
      </w:pPr>
      <w:r w:rsidRPr="002C02FB">
        <w:t>Supplementary Fig</w:t>
      </w:r>
      <w:r w:rsidR="008C1EDF">
        <w:t>.</w:t>
      </w:r>
      <w:r w:rsidRPr="002C02FB">
        <w:t xml:space="preserve"> 1: Patient disposition</w:t>
      </w:r>
    </w:p>
    <w:p w14:paraId="4D757D24" w14:textId="1ED1AC60" w:rsidR="00AF1FC7" w:rsidRPr="000B3237" w:rsidRDefault="00635DA4" w:rsidP="000B3237">
      <w:pPr>
        <w:spacing w:after="240" w:line="360" w:lineRule="auto"/>
        <w:rPr>
          <w:rFonts w:eastAsia="Times New Roman"/>
          <w:b w:val="0"/>
          <w:bCs/>
          <w:sz w:val="18"/>
          <w:szCs w:val="24"/>
          <w:lang w:val="en-GB"/>
        </w:rPr>
      </w:pPr>
      <w:ins w:id="0" w:author="Patel, Khushboo" w:date="2022-04-13T08:46:00Z">
        <w:r>
          <w:rPr>
            <w:rFonts w:eastAsia="Times New Roman"/>
            <w:b w:val="0"/>
            <w:bCs/>
            <w:sz w:val="18"/>
            <w:szCs w:val="24"/>
            <w:lang w:val="en-GB"/>
          </w:rPr>
          <w:t>*</w:t>
        </w:r>
      </w:ins>
      <w:ins w:id="1" w:author="Patel, Khushboo" w:date="2022-05-05T19:36:00Z">
        <w:r w:rsidR="00AC6933">
          <w:rPr>
            <w:rFonts w:eastAsia="Times New Roman"/>
            <w:b w:val="0"/>
            <w:bCs/>
            <w:sz w:val="18"/>
            <w:szCs w:val="24"/>
            <w:lang w:val="en-GB"/>
          </w:rPr>
          <w:t>Seven</w:t>
        </w:r>
      </w:ins>
      <w:ins w:id="2" w:author="Patel, Khushboo" w:date="2022-04-13T08:46:00Z">
        <w:r w:rsidRPr="00635DA4">
          <w:rPr>
            <w:rFonts w:eastAsia="Times New Roman"/>
            <w:b w:val="0"/>
            <w:bCs/>
            <w:sz w:val="18"/>
            <w:szCs w:val="24"/>
            <w:lang w:val="en-GB"/>
          </w:rPr>
          <w:t xml:space="preserve"> patients </w:t>
        </w:r>
      </w:ins>
      <w:ins w:id="3" w:author="Patel, Khushboo" w:date="2022-04-13T08:47:00Z">
        <w:r>
          <w:rPr>
            <w:rFonts w:eastAsia="Times New Roman"/>
            <w:b w:val="0"/>
            <w:bCs/>
            <w:sz w:val="18"/>
            <w:szCs w:val="24"/>
            <w:lang w:val="en-GB"/>
          </w:rPr>
          <w:t xml:space="preserve">were not eligible for the study as they </w:t>
        </w:r>
      </w:ins>
      <w:ins w:id="4" w:author="Patel, Khushboo" w:date="2022-04-13T08:46:00Z">
        <w:r w:rsidRPr="00635DA4">
          <w:rPr>
            <w:rFonts w:eastAsia="Times New Roman"/>
            <w:b w:val="0"/>
            <w:bCs/>
            <w:sz w:val="18"/>
            <w:szCs w:val="24"/>
            <w:lang w:val="en-GB"/>
          </w:rPr>
          <w:t xml:space="preserve">received the first dose of </w:t>
        </w:r>
        <w:proofErr w:type="spellStart"/>
        <w:r w:rsidRPr="00635DA4">
          <w:rPr>
            <w:rFonts w:eastAsia="Times New Roman"/>
            <w:b w:val="0"/>
            <w:bCs/>
            <w:sz w:val="18"/>
            <w:szCs w:val="24"/>
            <w:lang w:val="en-GB"/>
          </w:rPr>
          <w:t>secukinumab</w:t>
        </w:r>
        <w:proofErr w:type="spellEnd"/>
        <w:r w:rsidRPr="00635DA4">
          <w:rPr>
            <w:rFonts w:eastAsia="Times New Roman"/>
            <w:b w:val="0"/>
            <w:bCs/>
            <w:sz w:val="18"/>
            <w:szCs w:val="24"/>
            <w:lang w:val="en-GB"/>
          </w:rPr>
          <w:t xml:space="preserve"> before 12</w:t>
        </w:r>
        <w:r w:rsidRPr="00AE42C1">
          <w:rPr>
            <w:rFonts w:eastAsia="Times New Roman"/>
            <w:b w:val="0"/>
            <w:bCs/>
            <w:sz w:val="18"/>
            <w:szCs w:val="24"/>
            <w:vertAlign w:val="superscript"/>
            <w:lang w:val="en-GB"/>
          </w:rPr>
          <w:t>th</w:t>
        </w:r>
        <w:r w:rsidRPr="00635DA4">
          <w:rPr>
            <w:rFonts w:eastAsia="Times New Roman"/>
            <w:b w:val="0"/>
            <w:bCs/>
            <w:sz w:val="18"/>
            <w:szCs w:val="24"/>
            <w:lang w:val="en-GB"/>
          </w:rPr>
          <w:t xml:space="preserve"> January 2015.</w:t>
        </w:r>
      </w:ins>
      <w:ins w:id="5" w:author="Patel, Khushboo" w:date="2022-04-13T08:47:00Z">
        <w:r>
          <w:rPr>
            <w:rFonts w:eastAsia="Times New Roman"/>
            <w:b w:val="0"/>
            <w:bCs/>
            <w:sz w:val="18"/>
            <w:szCs w:val="24"/>
            <w:lang w:val="en-GB"/>
          </w:rPr>
          <w:br/>
        </w:r>
      </w:ins>
      <w:r w:rsidR="00AF1FC7" w:rsidRPr="000B3237">
        <w:rPr>
          <w:rFonts w:eastAsia="Times New Roman"/>
          <w:b w:val="0"/>
          <w:bCs/>
          <w:sz w:val="18"/>
          <w:szCs w:val="24"/>
          <w:lang w:val="en-GB"/>
        </w:rPr>
        <w:t xml:space="preserve">n, number of patients; </w:t>
      </w:r>
      <w:proofErr w:type="spellStart"/>
      <w:r w:rsidR="00AF1FC7" w:rsidRPr="000B3237">
        <w:rPr>
          <w:rFonts w:eastAsia="Times New Roman"/>
          <w:b w:val="0"/>
          <w:bCs/>
          <w:sz w:val="18"/>
          <w:szCs w:val="24"/>
          <w:lang w:val="en-GB"/>
        </w:rPr>
        <w:t>PsA</w:t>
      </w:r>
      <w:proofErr w:type="spellEnd"/>
      <w:r w:rsidR="00AF1FC7" w:rsidRPr="000B3237">
        <w:rPr>
          <w:rFonts w:eastAsia="Times New Roman"/>
          <w:b w:val="0"/>
          <w:bCs/>
          <w:sz w:val="18"/>
          <w:szCs w:val="24"/>
          <w:lang w:val="en-GB"/>
        </w:rPr>
        <w:t>, psoriatic arthritis.</w:t>
      </w:r>
    </w:p>
    <w:p w14:paraId="18F854AC" w14:textId="54DB02F4" w:rsidR="00AF1FC7" w:rsidRPr="001B7C1A" w:rsidRDefault="00AF1FC7" w:rsidP="006A5551">
      <w:pPr>
        <w:spacing w:after="200" w:line="480" w:lineRule="auto"/>
      </w:pPr>
    </w:p>
    <w:sectPr w:rsidR="00AF1FC7" w:rsidRPr="001B7C1A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522467" w14:textId="77777777" w:rsidR="00474BF7" w:rsidRDefault="00474BF7" w:rsidP="001B7C1A">
      <w:pPr>
        <w:spacing w:after="0" w:line="240" w:lineRule="auto"/>
      </w:pPr>
      <w:r>
        <w:separator/>
      </w:r>
    </w:p>
  </w:endnote>
  <w:endnote w:type="continuationSeparator" w:id="0">
    <w:p w14:paraId="28C70457" w14:textId="77777777" w:rsidR="00474BF7" w:rsidRDefault="00474BF7" w:rsidP="001B7C1A">
      <w:pPr>
        <w:spacing w:after="0" w:line="240" w:lineRule="auto"/>
      </w:pPr>
      <w:r>
        <w:continuationSeparator/>
      </w:r>
    </w:p>
  </w:endnote>
  <w:endnote w:type="continuationNotice" w:id="1">
    <w:p w14:paraId="37C9D4F8" w14:textId="77777777" w:rsidR="00474BF7" w:rsidRDefault="00474BF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67F0327" w14:textId="203DFEAA" w:rsidR="00474BF7" w:rsidRPr="0023080B" w:rsidRDefault="00474BF7">
    <w:pPr>
      <w:tabs>
        <w:tab w:val="center" w:pos="4550"/>
        <w:tab w:val="left" w:pos="5818"/>
      </w:tabs>
      <w:ind w:right="260"/>
      <w:jc w:val="right"/>
      <w:rPr>
        <w:b w:val="0"/>
        <w:bCs/>
        <w:color w:val="222A35" w:themeColor="text2" w:themeShade="80"/>
        <w:sz w:val="20"/>
        <w:szCs w:val="20"/>
      </w:rPr>
    </w:pPr>
    <w:r w:rsidRPr="0023080B">
      <w:rPr>
        <w:b w:val="0"/>
        <w:bCs/>
        <w:color w:val="8496B0" w:themeColor="text2" w:themeTint="99"/>
        <w:sz w:val="20"/>
        <w:szCs w:val="20"/>
      </w:rPr>
      <w:t xml:space="preserve">Page 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begin"/>
    </w:r>
    <w:r w:rsidRPr="0023080B">
      <w:rPr>
        <w:b w:val="0"/>
        <w:bCs/>
        <w:color w:val="323E4F" w:themeColor="text2" w:themeShade="BF"/>
        <w:sz w:val="20"/>
        <w:szCs w:val="20"/>
      </w:rPr>
      <w:instrText xml:space="preserve"> PAGE   \* MERGEFORMAT </w:instrText>
    </w:r>
    <w:r w:rsidRPr="0023080B">
      <w:rPr>
        <w:b w:val="0"/>
        <w:bCs/>
        <w:color w:val="323E4F" w:themeColor="text2" w:themeShade="BF"/>
        <w:sz w:val="20"/>
        <w:szCs w:val="20"/>
      </w:rPr>
      <w:fldChar w:fldCharType="separate"/>
    </w:r>
    <w:r>
      <w:rPr>
        <w:b w:val="0"/>
        <w:bCs/>
        <w:noProof/>
        <w:color w:val="323E4F" w:themeColor="text2" w:themeShade="BF"/>
        <w:sz w:val="20"/>
        <w:szCs w:val="20"/>
      </w:rPr>
      <w:t>22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end"/>
    </w:r>
    <w:r w:rsidRPr="0023080B">
      <w:rPr>
        <w:b w:val="0"/>
        <w:bCs/>
        <w:color w:val="323E4F" w:themeColor="text2" w:themeShade="BF"/>
        <w:sz w:val="20"/>
        <w:szCs w:val="20"/>
      </w:rPr>
      <w:t xml:space="preserve"> | 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begin"/>
    </w:r>
    <w:r w:rsidRPr="0023080B">
      <w:rPr>
        <w:b w:val="0"/>
        <w:bCs/>
        <w:color w:val="323E4F" w:themeColor="text2" w:themeShade="BF"/>
        <w:sz w:val="20"/>
        <w:szCs w:val="20"/>
      </w:rPr>
      <w:instrText xml:space="preserve"> NUMPAGES  \* Arabic  \* MERGEFORMAT </w:instrText>
    </w:r>
    <w:r w:rsidRPr="0023080B">
      <w:rPr>
        <w:b w:val="0"/>
        <w:bCs/>
        <w:color w:val="323E4F" w:themeColor="text2" w:themeShade="BF"/>
        <w:sz w:val="20"/>
        <w:szCs w:val="20"/>
      </w:rPr>
      <w:fldChar w:fldCharType="separate"/>
    </w:r>
    <w:r>
      <w:rPr>
        <w:b w:val="0"/>
        <w:bCs/>
        <w:noProof/>
        <w:color w:val="323E4F" w:themeColor="text2" w:themeShade="BF"/>
        <w:sz w:val="20"/>
        <w:szCs w:val="20"/>
      </w:rPr>
      <w:t>22</w:t>
    </w:r>
    <w:r w:rsidRPr="0023080B">
      <w:rPr>
        <w:b w:val="0"/>
        <w:bCs/>
        <w:color w:val="323E4F" w:themeColor="text2" w:themeShade="BF"/>
        <w:sz w:val="20"/>
        <w:szCs w:val="20"/>
      </w:rPr>
      <w:fldChar w:fldCharType="end"/>
    </w:r>
  </w:p>
  <w:p w14:paraId="653A9862" w14:textId="77777777" w:rsidR="00474BF7" w:rsidRDefault="00474B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A92FCB" w14:textId="77777777" w:rsidR="00474BF7" w:rsidRDefault="00474BF7" w:rsidP="001B7C1A">
      <w:pPr>
        <w:spacing w:after="0" w:line="240" w:lineRule="auto"/>
      </w:pPr>
      <w:r>
        <w:separator/>
      </w:r>
    </w:p>
  </w:footnote>
  <w:footnote w:type="continuationSeparator" w:id="0">
    <w:p w14:paraId="11174551" w14:textId="77777777" w:rsidR="00474BF7" w:rsidRDefault="00474BF7" w:rsidP="001B7C1A">
      <w:pPr>
        <w:spacing w:after="0" w:line="240" w:lineRule="auto"/>
      </w:pPr>
      <w:r>
        <w:continuationSeparator/>
      </w:r>
    </w:p>
  </w:footnote>
  <w:footnote w:type="continuationNotice" w:id="1">
    <w:p w14:paraId="35ED6913" w14:textId="77777777" w:rsidR="00474BF7" w:rsidRDefault="00474BF7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08C6E6" w14:textId="0CD35F8D" w:rsidR="00474BF7" w:rsidRDefault="00474BF7">
    <w:pPr>
      <w:pStyle w:val="Header"/>
    </w:pPr>
    <w:r w:rsidRPr="00450B28">
      <w:rPr>
        <w:noProof/>
        <w:lang w:val="en-AU"/>
      </w:rPr>
      <mc:AlternateContent>
        <mc:Choice Requires="wps">
          <w:drawing>
            <wp:anchor distT="0" distB="0" distL="118745" distR="118745" simplePos="0" relativeHeight="251658240" behindDoc="1" locked="0" layoutInCell="1" allowOverlap="0" wp14:anchorId="24055A3F" wp14:editId="75FF8BBF">
              <wp:simplePos x="0" y="0"/>
              <wp:positionH relativeFrom="margin">
                <wp:align>center</wp:align>
              </wp:positionH>
              <mc:AlternateContent>
                <mc:Choice Requires="wp14">
                  <wp:positionV relativeFrom="page">
                    <wp14:pctPosVOffset>4500</wp14:pctPosVOffset>
                  </wp:positionV>
                </mc:Choice>
                <mc:Fallback>
                  <wp:positionV relativeFrom="page">
                    <wp:posOffset>452120</wp:posOffset>
                  </wp:positionV>
                </mc:Fallback>
              </mc:AlternateContent>
              <wp:extent cx="5950039" cy="270457"/>
              <wp:effectExtent l="0" t="0" r="0" b="0"/>
              <wp:wrapSquare wrapText="bothSides"/>
              <wp:docPr id="197" name="Rectangle 19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5950039" cy="270457"/>
                      </a:xfrm>
                      <a:prstGeom prst="rect">
                        <a:avLst/>
                      </a:prstGeom>
                      <a:solidFill>
                        <a:srgbClr val="5B9BD5"/>
                      </a:solidFill>
                      <a:ln>
                        <a:noFill/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txbx>
                      <w:txbxContent>
                        <w:sdt>
                          <w:sdtPr>
                            <w:rPr>
                              <w:caps/>
                              <w:color w:val="FFFFFF" w:themeColor="background1"/>
                            </w:rPr>
                            <w:alias w:val="Title"/>
                            <w:tag w:val=""/>
                            <w:id w:val="1189017394"/>
      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      <w:text/>
                          </w:sdtPr>
                          <w:sdtEndPr/>
                          <w:sdtContent>
                            <w:p w14:paraId="039F9397" w14:textId="30B4A1E3" w:rsidR="00474BF7" w:rsidRDefault="00474BF7">
                              <w:pPr>
                                <w:pStyle w:val="Header"/>
                                <w:tabs>
                                  <w:tab w:val="clear" w:pos="4680"/>
                                  <w:tab w:val="clear" w:pos="9360"/>
                                </w:tabs>
                                <w:jc w:val="center"/>
                                <w:rPr>
                                  <w:caps/>
                                  <w:color w:val="FFFFFF" w:themeColor="background1"/>
                                </w:rPr>
                              </w:pP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SUSTAIN ManusCRIPT &lt;</w:t>
                              </w:r>
                              <w:r w:rsidR="00A86FD9">
                                <w:rPr>
                                  <w:caps/>
                                  <w:color w:val="FFFFFF" w:themeColor="background1"/>
                                </w:rPr>
                                <w:t>LEGENDS OF SUPPLEMENTARY TABLE/FIGURE</w:t>
                              </w:r>
                              <w:r>
                                <w:rPr>
                                  <w:caps/>
                                  <w:color w:val="FFFFFF" w:themeColor="background1"/>
                                </w:rPr>
                                <w:t>&gt;</w:t>
                              </w:r>
                            </w:p>
                          </w:sdtContent>
                        </w:sdt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100000</wp14:pctWidth>
              </wp14:sizeRelH>
              <wp14:sizeRelV relativeFrom="page">
                <wp14:pctHeight>2700</wp14:pctHeight>
              </wp14:sizeRelV>
            </wp:anchor>
          </w:drawing>
        </mc:Choice>
        <mc:Fallback>
          <w:pict>
            <v:rect w14:anchorId="24055A3F" id="Rectangle 197" o:spid="_x0000_s1026" style="position:absolute;margin-left:0;margin-top:0;width:468.5pt;height:21.3pt;z-index:-251658240;visibility:visible;mso-wrap-style:square;mso-width-percent:1000;mso-height-percent:27;mso-top-percent:45;mso-wrap-distance-left:9.35pt;mso-wrap-distance-top:0;mso-wrap-distance-right:9.35pt;mso-wrap-distance-bottom:0;mso-position-horizontal:center;mso-position-horizontal-relative:margin;mso-position-vertical-relative:page;mso-width-percent:1000;mso-height-percent:27;mso-top-percent:45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" o:allowoverlap="f" fillcolor="#5b9bd5" stroked="f" strokeweight="1pt">
              <v:textbox style="mso-fit-shape-to-text:t">
                <w:txbxContent>
                  <w:sdt>
                    <w:sdtPr>
                      <w:rPr>
                        <w:caps/>
                        <w:color w:val="FFFFFF" w:themeColor="background1"/>
                      </w:rPr>
                      <w:alias w:val="Title"/>
                      <w:tag w:val=""/>
                      <w:id w:val="1189017394"/>
                      <w:dataBinding w:prefixMappings="xmlns:ns0='http://purl.org/dc/elements/1.1/' xmlns:ns1='http://schemas.openxmlformats.org/package/2006/metadata/core-properties' " w:xpath="/ns1:coreProperties[1]/ns0:title[1]" w:storeItemID="{6C3C8BC8-F283-45AE-878A-BAB7291924A1}"/>
                      <w:text/>
                    </w:sdtPr>
                    <w:sdtEndPr/>
                    <w:sdtContent>
                      <w:p w14:paraId="039F9397" w14:textId="30B4A1E3" w:rsidR="00474BF7" w:rsidRDefault="00474BF7">
                        <w:pPr>
                          <w:pStyle w:val="Header"/>
                          <w:tabs>
                            <w:tab w:val="clear" w:pos="4680"/>
                            <w:tab w:val="clear" w:pos="9360"/>
                          </w:tabs>
                          <w:jc w:val="center"/>
                          <w:rPr>
                            <w:caps/>
                            <w:color w:val="FFFFFF" w:themeColor="background1"/>
                          </w:rPr>
                        </w:pPr>
                        <w:r>
                          <w:rPr>
                            <w:caps/>
                            <w:color w:val="FFFFFF" w:themeColor="background1"/>
                          </w:rPr>
                          <w:t>SUSTAIN ManusCRIPT &lt;</w:t>
                        </w:r>
                        <w:r w:rsidR="00A86FD9">
                          <w:rPr>
                            <w:caps/>
                            <w:color w:val="FFFFFF" w:themeColor="background1"/>
                          </w:rPr>
                          <w:t>LEGENDS OF SUPPLEMENTARY TABLE/FIGURE</w:t>
                        </w:r>
                        <w:r>
                          <w:rPr>
                            <w:caps/>
                            <w:color w:val="FFFFFF" w:themeColor="background1"/>
                          </w:rPr>
                          <w:t>&gt;</w:t>
                        </w:r>
                      </w:p>
                    </w:sdtContent>
                  </w:sdt>
                </w:txbxContent>
              </v:textbox>
              <w10:wrap type="square" anchorx="margin" anchory="page"/>
            </v:rect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D1425C"/>
    <w:multiLevelType w:val="hybridMultilevel"/>
    <w:tmpl w:val="06CE84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A606FA"/>
    <w:multiLevelType w:val="hybridMultilevel"/>
    <w:tmpl w:val="043CF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391E6B"/>
    <w:multiLevelType w:val="hybridMultilevel"/>
    <w:tmpl w:val="35B49F5E"/>
    <w:lvl w:ilvl="0" w:tplc="0409000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2BB87546"/>
    <w:multiLevelType w:val="hybridMultilevel"/>
    <w:tmpl w:val="79B6CA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1F02F1"/>
    <w:multiLevelType w:val="hybridMultilevel"/>
    <w:tmpl w:val="2CF069B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6B0C0F"/>
    <w:multiLevelType w:val="hybridMultilevel"/>
    <w:tmpl w:val="8E20CB24"/>
    <w:lvl w:ilvl="0" w:tplc="BB6241B8">
      <w:start w:val="1"/>
      <w:numFmt w:val="decimal"/>
      <w:lvlText w:val="%1.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2642F6F"/>
    <w:multiLevelType w:val="hybridMultilevel"/>
    <w:tmpl w:val="773820C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F43E26"/>
    <w:multiLevelType w:val="hybridMultilevel"/>
    <w:tmpl w:val="067414C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FEC66B7"/>
    <w:multiLevelType w:val="multilevel"/>
    <w:tmpl w:val="A28082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  <w:num w:numId="3">
    <w:abstractNumId w:val="2"/>
  </w:num>
  <w:num w:numId="4">
    <w:abstractNumId w:val="7"/>
  </w:num>
  <w:num w:numId="5">
    <w:abstractNumId w:val="6"/>
  </w:num>
  <w:num w:numId="6">
    <w:abstractNumId w:val="4"/>
  </w:num>
  <w:num w:numId="7">
    <w:abstractNumId w:val="5"/>
  </w:num>
  <w:num w:numId="8">
    <w:abstractNumId w:val="8"/>
  </w:num>
  <w:num w:numId="9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Patel, Khushboo">
    <w15:presenceInfo w15:providerId="AD" w15:userId="S::PATELKH3@novartis.net::7ff3ba2f-9228-4dab-89a7-25858875caf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2457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Dermatolog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B7C1A"/>
    <w:rsid w:val="0000169B"/>
    <w:rsid w:val="00004DB7"/>
    <w:rsid w:val="00005E94"/>
    <w:rsid w:val="00007C78"/>
    <w:rsid w:val="00026427"/>
    <w:rsid w:val="00041C32"/>
    <w:rsid w:val="00046EF1"/>
    <w:rsid w:val="00050349"/>
    <w:rsid w:val="00055E94"/>
    <w:rsid w:val="00061ED8"/>
    <w:rsid w:val="000861AF"/>
    <w:rsid w:val="00093AC6"/>
    <w:rsid w:val="000951E6"/>
    <w:rsid w:val="000B3237"/>
    <w:rsid w:val="000B3DE2"/>
    <w:rsid w:val="000B54CC"/>
    <w:rsid w:val="000C7105"/>
    <w:rsid w:val="000D161A"/>
    <w:rsid w:val="000D4701"/>
    <w:rsid w:val="000E1B12"/>
    <w:rsid w:val="000E1EFF"/>
    <w:rsid w:val="000F7974"/>
    <w:rsid w:val="001160BB"/>
    <w:rsid w:val="00117634"/>
    <w:rsid w:val="00120A48"/>
    <w:rsid w:val="0012586A"/>
    <w:rsid w:val="00126399"/>
    <w:rsid w:val="00135E13"/>
    <w:rsid w:val="001460D4"/>
    <w:rsid w:val="00147D6F"/>
    <w:rsid w:val="00150D12"/>
    <w:rsid w:val="00153898"/>
    <w:rsid w:val="00153954"/>
    <w:rsid w:val="0016380A"/>
    <w:rsid w:val="00181655"/>
    <w:rsid w:val="00196AAD"/>
    <w:rsid w:val="001A39C5"/>
    <w:rsid w:val="001B0E7C"/>
    <w:rsid w:val="001B58C0"/>
    <w:rsid w:val="001B7A08"/>
    <w:rsid w:val="001B7C1A"/>
    <w:rsid w:val="001C16A6"/>
    <w:rsid w:val="001C1A58"/>
    <w:rsid w:val="001C4681"/>
    <w:rsid w:val="001C4EFB"/>
    <w:rsid w:val="001E1C95"/>
    <w:rsid w:val="001E7F75"/>
    <w:rsid w:val="001F09D0"/>
    <w:rsid w:val="001F46D7"/>
    <w:rsid w:val="001F514C"/>
    <w:rsid w:val="001F572F"/>
    <w:rsid w:val="00200D75"/>
    <w:rsid w:val="00203642"/>
    <w:rsid w:val="00205FED"/>
    <w:rsid w:val="0023080B"/>
    <w:rsid w:val="00235F94"/>
    <w:rsid w:val="00237067"/>
    <w:rsid w:val="002510A7"/>
    <w:rsid w:val="002551FC"/>
    <w:rsid w:val="002644C8"/>
    <w:rsid w:val="002718C3"/>
    <w:rsid w:val="0027526C"/>
    <w:rsid w:val="002861D7"/>
    <w:rsid w:val="002910D8"/>
    <w:rsid w:val="00292E62"/>
    <w:rsid w:val="00293932"/>
    <w:rsid w:val="00293DDA"/>
    <w:rsid w:val="002A2426"/>
    <w:rsid w:val="002A3DA5"/>
    <w:rsid w:val="002B7B33"/>
    <w:rsid w:val="002C29C3"/>
    <w:rsid w:val="002C5A7D"/>
    <w:rsid w:val="002D3AD4"/>
    <w:rsid w:val="002E420B"/>
    <w:rsid w:val="002F0FDB"/>
    <w:rsid w:val="002F13C4"/>
    <w:rsid w:val="002F5A4F"/>
    <w:rsid w:val="002F67E5"/>
    <w:rsid w:val="002F718B"/>
    <w:rsid w:val="00303B3D"/>
    <w:rsid w:val="003076BE"/>
    <w:rsid w:val="003079DF"/>
    <w:rsid w:val="00311980"/>
    <w:rsid w:val="003204BC"/>
    <w:rsid w:val="00324066"/>
    <w:rsid w:val="0032579D"/>
    <w:rsid w:val="0034471C"/>
    <w:rsid w:val="00344CA5"/>
    <w:rsid w:val="00347D02"/>
    <w:rsid w:val="00351E00"/>
    <w:rsid w:val="00356A2C"/>
    <w:rsid w:val="00360D01"/>
    <w:rsid w:val="003734EA"/>
    <w:rsid w:val="00374326"/>
    <w:rsid w:val="0038080D"/>
    <w:rsid w:val="0038683A"/>
    <w:rsid w:val="00386FD7"/>
    <w:rsid w:val="0039754F"/>
    <w:rsid w:val="003A5B55"/>
    <w:rsid w:val="003A6706"/>
    <w:rsid w:val="003A686B"/>
    <w:rsid w:val="003A6962"/>
    <w:rsid w:val="003B3CFD"/>
    <w:rsid w:val="003B6835"/>
    <w:rsid w:val="003C5407"/>
    <w:rsid w:val="003C792B"/>
    <w:rsid w:val="003D1F75"/>
    <w:rsid w:val="003E1580"/>
    <w:rsid w:val="004105DA"/>
    <w:rsid w:val="00414445"/>
    <w:rsid w:val="00415AF4"/>
    <w:rsid w:val="004206BD"/>
    <w:rsid w:val="00435558"/>
    <w:rsid w:val="00435681"/>
    <w:rsid w:val="00444C64"/>
    <w:rsid w:val="00450B28"/>
    <w:rsid w:val="004637E0"/>
    <w:rsid w:val="004746FB"/>
    <w:rsid w:val="00474BF7"/>
    <w:rsid w:val="0047790F"/>
    <w:rsid w:val="00482EFA"/>
    <w:rsid w:val="00485D86"/>
    <w:rsid w:val="00492E3C"/>
    <w:rsid w:val="00495663"/>
    <w:rsid w:val="004B5357"/>
    <w:rsid w:val="004B6F5A"/>
    <w:rsid w:val="004C362C"/>
    <w:rsid w:val="004D0FC9"/>
    <w:rsid w:val="004D1642"/>
    <w:rsid w:val="004D70A7"/>
    <w:rsid w:val="004E0153"/>
    <w:rsid w:val="004F6A5E"/>
    <w:rsid w:val="004F6F4B"/>
    <w:rsid w:val="0050487B"/>
    <w:rsid w:val="005109DC"/>
    <w:rsid w:val="00511D91"/>
    <w:rsid w:val="00514330"/>
    <w:rsid w:val="00523E14"/>
    <w:rsid w:val="005269C2"/>
    <w:rsid w:val="00530784"/>
    <w:rsid w:val="00532BD6"/>
    <w:rsid w:val="00535D6A"/>
    <w:rsid w:val="00537463"/>
    <w:rsid w:val="00544EFF"/>
    <w:rsid w:val="00552E77"/>
    <w:rsid w:val="00556C73"/>
    <w:rsid w:val="00565CD2"/>
    <w:rsid w:val="00565D9A"/>
    <w:rsid w:val="005663CF"/>
    <w:rsid w:val="005857C3"/>
    <w:rsid w:val="0059121D"/>
    <w:rsid w:val="0059211E"/>
    <w:rsid w:val="005A75C3"/>
    <w:rsid w:val="005B0C44"/>
    <w:rsid w:val="005C6DA9"/>
    <w:rsid w:val="005D480E"/>
    <w:rsid w:val="005E0FBD"/>
    <w:rsid w:val="005E7C62"/>
    <w:rsid w:val="005F6CC7"/>
    <w:rsid w:val="00603050"/>
    <w:rsid w:val="00617A93"/>
    <w:rsid w:val="00617C3B"/>
    <w:rsid w:val="006275CD"/>
    <w:rsid w:val="006301B7"/>
    <w:rsid w:val="00632212"/>
    <w:rsid w:val="00632AE6"/>
    <w:rsid w:val="00634A14"/>
    <w:rsid w:val="00635DA4"/>
    <w:rsid w:val="00640283"/>
    <w:rsid w:val="006448A1"/>
    <w:rsid w:val="00647600"/>
    <w:rsid w:val="006511E5"/>
    <w:rsid w:val="00652295"/>
    <w:rsid w:val="006526E3"/>
    <w:rsid w:val="00653C07"/>
    <w:rsid w:val="00653DA1"/>
    <w:rsid w:val="00653E5E"/>
    <w:rsid w:val="006661A0"/>
    <w:rsid w:val="00667147"/>
    <w:rsid w:val="006711C7"/>
    <w:rsid w:val="00673C05"/>
    <w:rsid w:val="00675B4F"/>
    <w:rsid w:val="00681539"/>
    <w:rsid w:val="006815C2"/>
    <w:rsid w:val="006821CD"/>
    <w:rsid w:val="00682F9B"/>
    <w:rsid w:val="006846EE"/>
    <w:rsid w:val="00684FCC"/>
    <w:rsid w:val="00687AE1"/>
    <w:rsid w:val="006915C9"/>
    <w:rsid w:val="006927C6"/>
    <w:rsid w:val="00694527"/>
    <w:rsid w:val="006957B4"/>
    <w:rsid w:val="006A0D89"/>
    <w:rsid w:val="006A1F05"/>
    <w:rsid w:val="006A3D12"/>
    <w:rsid w:val="006A40CD"/>
    <w:rsid w:val="006A5551"/>
    <w:rsid w:val="006B09F6"/>
    <w:rsid w:val="006D2DAB"/>
    <w:rsid w:val="006E10BA"/>
    <w:rsid w:val="006E1935"/>
    <w:rsid w:val="006F18B6"/>
    <w:rsid w:val="006F61EB"/>
    <w:rsid w:val="007028B5"/>
    <w:rsid w:val="00714558"/>
    <w:rsid w:val="00715268"/>
    <w:rsid w:val="00717915"/>
    <w:rsid w:val="00717B95"/>
    <w:rsid w:val="0072114A"/>
    <w:rsid w:val="00724505"/>
    <w:rsid w:val="00730F3B"/>
    <w:rsid w:val="0073561D"/>
    <w:rsid w:val="00742E0F"/>
    <w:rsid w:val="00743176"/>
    <w:rsid w:val="00765B41"/>
    <w:rsid w:val="00776185"/>
    <w:rsid w:val="007827DD"/>
    <w:rsid w:val="007850D1"/>
    <w:rsid w:val="007906A9"/>
    <w:rsid w:val="007A4898"/>
    <w:rsid w:val="007C25A3"/>
    <w:rsid w:val="007D14EC"/>
    <w:rsid w:val="007D1BD0"/>
    <w:rsid w:val="007E2378"/>
    <w:rsid w:val="007F4D5C"/>
    <w:rsid w:val="00802EDC"/>
    <w:rsid w:val="0080611F"/>
    <w:rsid w:val="00811DEB"/>
    <w:rsid w:val="008156FA"/>
    <w:rsid w:val="00826750"/>
    <w:rsid w:val="00826D6B"/>
    <w:rsid w:val="00827701"/>
    <w:rsid w:val="008278AA"/>
    <w:rsid w:val="0083205D"/>
    <w:rsid w:val="00837268"/>
    <w:rsid w:val="00847A75"/>
    <w:rsid w:val="00850AAA"/>
    <w:rsid w:val="00851E2A"/>
    <w:rsid w:val="00867717"/>
    <w:rsid w:val="00867991"/>
    <w:rsid w:val="00880435"/>
    <w:rsid w:val="008830AD"/>
    <w:rsid w:val="00883B7C"/>
    <w:rsid w:val="00885CC1"/>
    <w:rsid w:val="008A1FEA"/>
    <w:rsid w:val="008A36DC"/>
    <w:rsid w:val="008B3CBC"/>
    <w:rsid w:val="008B5B65"/>
    <w:rsid w:val="008C1DDA"/>
    <w:rsid w:val="008C1EDF"/>
    <w:rsid w:val="008C5DFF"/>
    <w:rsid w:val="008C7D68"/>
    <w:rsid w:val="008C7F07"/>
    <w:rsid w:val="008D73BB"/>
    <w:rsid w:val="008F2F88"/>
    <w:rsid w:val="009034CF"/>
    <w:rsid w:val="009128B5"/>
    <w:rsid w:val="00913F7A"/>
    <w:rsid w:val="00921388"/>
    <w:rsid w:val="00921647"/>
    <w:rsid w:val="00921F1A"/>
    <w:rsid w:val="00925B53"/>
    <w:rsid w:val="00926BD6"/>
    <w:rsid w:val="009301AE"/>
    <w:rsid w:val="009371F2"/>
    <w:rsid w:val="009474B1"/>
    <w:rsid w:val="00965779"/>
    <w:rsid w:val="00972D33"/>
    <w:rsid w:val="00974E20"/>
    <w:rsid w:val="00980680"/>
    <w:rsid w:val="00982A4F"/>
    <w:rsid w:val="0099020F"/>
    <w:rsid w:val="009A4AD2"/>
    <w:rsid w:val="009A7520"/>
    <w:rsid w:val="009B0FB0"/>
    <w:rsid w:val="009C176B"/>
    <w:rsid w:val="009C21EE"/>
    <w:rsid w:val="009D28F6"/>
    <w:rsid w:val="009E3866"/>
    <w:rsid w:val="009E5689"/>
    <w:rsid w:val="00A034A8"/>
    <w:rsid w:val="00A04333"/>
    <w:rsid w:val="00A14FF9"/>
    <w:rsid w:val="00A5314C"/>
    <w:rsid w:val="00A54513"/>
    <w:rsid w:val="00A563BA"/>
    <w:rsid w:val="00A60503"/>
    <w:rsid w:val="00A61360"/>
    <w:rsid w:val="00A86FD9"/>
    <w:rsid w:val="00A91A1D"/>
    <w:rsid w:val="00A95E2E"/>
    <w:rsid w:val="00AA765D"/>
    <w:rsid w:val="00AB11CC"/>
    <w:rsid w:val="00AB5FDA"/>
    <w:rsid w:val="00AC2426"/>
    <w:rsid w:val="00AC2E8B"/>
    <w:rsid w:val="00AC6933"/>
    <w:rsid w:val="00AE1582"/>
    <w:rsid w:val="00AE42C1"/>
    <w:rsid w:val="00AF1FC7"/>
    <w:rsid w:val="00AF299A"/>
    <w:rsid w:val="00AF7D40"/>
    <w:rsid w:val="00B0329E"/>
    <w:rsid w:val="00B123E8"/>
    <w:rsid w:val="00B15150"/>
    <w:rsid w:val="00B22454"/>
    <w:rsid w:val="00B225FF"/>
    <w:rsid w:val="00B226B2"/>
    <w:rsid w:val="00B2277D"/>
    <w:rsid w:val="00B27376"/>
    <w:rsid w:val="00B324F4"/>
    <w:rsid w:val="00B42146"/>
    <w:rsid w:val="00B46A02"/>
    <w:rsid w:val="00B472B3"/>
    <w:rsid w:val="00B51E4D"/>
    <w:rsid w:val="00B524EC"/>
    <w:rsid w:val="00B5319B"/>
    <w:rsid w:val="00B54EF7"/>
    <w:rsid w:val="00B570DA"/>
    <w:rsid w:val="00B62440"/>
    <w:rsid w:val="00B6745D"/>
    <w:rsid w:val="00B7377D"/>
    <w:rsid w:val="00B74B09"/>
    <w:rsid w:val="00B8152F"/>
    <w:rsid w:val="00B8249C"/>
    <w:rsid w:val="00B907DC"/>
    <w:rsid w:val="00BA32C4"/>
    <w:rsid w:val="00BA561E"/>
    <w:rsid w:val="00BA6F1E"/>
    <w:rsid w:val="00BB03E4"/>
    <w:rsid w:val="00BB645E"/>
    <w:rsid w:val="00BB6E99"/>
    <w:rsid w:val="00BC71D9"/>
    <w:rsid w:val="00BD15B4"/>
    <w:rsid w:val="00BE214F"/>
    <w:rsid w:val="00BE317C"/>
    <w:rsid w:val="00BE4279"/>
    <w:rsid w:val="00BF0A55"/>
    <w:rsid w:val="00BF1473"/>
    <w:rsid w:val="00BF20A4"/>
    <w:rsid w:val="00C042FA"/>
    <w:rsid w:val="00C077DD"/>
    <w:rsid w:val="00C07CC9"/>
    <w:rsid w:val="00C157BC"/>
    <w:rsid w:val="00C318F3"/>
    <w:rsid w:val="00C31CA0"/>
    <w:rsid w:val="00C32335"/>
    <w:rsid w:val="00C34F81"/>
    <w:rsid w:val="00C35354"/>
    <w:rsid w:val="00C363B3"/>
    <w:rsid w:val="00C378BC"/>
    <w:rsid w:val="00C40A41"/>
    <w:rsid w:val="00C41D0D"/>
    <w:rsid w:val="00C46B87"/>
    <w:rsid w:val="00C576B1"/>
    <w:rsid w:val="00C7745A"/>
    <w:rsid w:val="00C87B2B"/>
    <w:rsid w:val="00C92962"/>
    <w:rsid w:val="00C95DA0"/>
    <w:rsid w:val="00CA0BC1"/>
    <w:rsid w:val="00CA4E45"/>
    <w:rsid w:val="00CB0F08"/>
    <w:rsid w:val="00CC1C8B"/>
    <w:rsid w:val="00CD2D99"/>
    <w:rsid w:val="00CD2FBC"/>
    <w:rsid w:val="00CE5EB5"/>
    <w:rsid w:val="00CE7E91"/>
    <w:rsid w:val="00CF1789"/>
    <w:rsid w:val="00CF7FF0"/>
    <w:rsid w:val="00D01EE8"/>
    <w:rsid w:val="00D05F29"/>
    <w:rsid w:val="00D1231C"/>
    <w:rsid w:val="00D16104"/>
    <w:rsid w:val="00D17AFB"/>
    <w:rsid w:val="00D22A55"/>
    <w:rsid w:val="00D26C76"/>
    <w:rsid w:val="00D365B5"/>
    <w:rsid w:val="00D47703"/>
    <w:rsid w:val="00D47F55"/>
    <w:rsid w:val="00D5375B"/>
    <w:rsid w:val="00D54C94"/>
    <w:rsid w:val="00D56151"/>
    <w:rsid w:val="00D60701"/>
    <w:rsid w:val="00D61A3C"/>
    <w:rsid w:val="00D74BAE"/>
    <w:rsid w:val="00D74DC8"/>
    <w:rsid w:val="00D77027"/>
    <w:rsid w:val="00D80BD7"/>
    <w:rsid w:val="00D85C63"/>
    <w:rsid w:val="00D877CD"/>
    <w:rsid w:val="00D91A1F"/>
    <w:rsid w:val="00D9425D"/>
    <w:rsid w:val="00DA3E03"/>
    <w:rsid w:val="00DA5C18"/>
    <w:rsid w:val="00DB2BC3"/>
    <w:rsid w:val="00DB53D1"/>
    <w:rsid w:val="00DD3F0C"/>
    <w:rsid w:val="00DD5BD2"/>
    <w:rsid w:val="00DD603C"/>
    <w:rsid w:val="00DE168B"/>
    <w:rsid w:val="00DE1E06"/>
    <w:rsid w:val="00DE2F47"/>
    <w:rsid w:val="00DE5341"/>
    <w:rsid w:val="00DF4820"/>
    <w:rsid w:val="00E0237D"/>
    <w:rsid w:val="00E0544C"/>
    <w:rsid w:val="00E06DEF"/>
    <w:rsid w:val="00E11D1C"/>
    <w:rsid w:val="00E136B6"/>
    <w:rsid w:val="00E13A47"/>
    <w:rsid w:val="00E15390"/>
    <w:rsid w:val="00E20950"/>
    <w:rsid w:val="00E31538"/>
    <w:rsid w:val="00E320B3"/>
    <w:rsid w:val="00E33FA9"/>
    <w:rsid w:val="00E356DF"/>
    <w:rsid w:val="00E40A51"/>
    <w:rsid w:val="00E413B6"/>
    <w:rsid w:val="00E413ED"/>
    <w:rsid w:val="00E5146F"/>
    <w:rsid w:val="00E52717"/>
    <w:rsid w:val="00E56885"/>
    <w:rsid w:val="00E65FF7"/>
    <w:rsid w:val="00E74FB8"/>
    <w:rsid w:val="00E81F20"/>
    <w:rsid w:val="00EA2532"/>
    <w:rsid w:val="00EB118E"/>
    <w:rsid w:val="00EB3F0D"/>
    <w:rsid w:val="00EC10B4"/>
    <w:rsid w:val="00EC21C3"/>
    <w:rsid w:val="00EC4283"/>
    <w:rsid w:val="00ED395A"/>
    <w:rsid w:val="00ED492C"/>
    <w:rsid w:val="00ED5B47"/>
    <w:rsid w:val="00EE23E0"/>
    <w:rsid w:val="00EE3906"/>
    <w:rsid w:val="00EF194E"/>
    <w:rsid w:val="00EF7536"/>
    <w:rsid w:val="00F14769"/>
    <w:rsid w:val="00F159AA"/>
    <w:rsid w:val="00F20B0C"/>
    <w:rsid w:val="00F304BD"/>
    <w:rsid w:val="00F424D0"/>
    <w:rsid w:val="00F42A97"/>
    <w:rsid w:val="00F45E59"/>
    <w:rsid w:val="00F46A26"/>
    <w:rsid w:val="00F46C03"/>
    <w:rsid w:val="00F5378B"/>
    <w:rsid w:val="00F55202"/>
    <w:rsid w:val="00F6665D"/>
    <w:rsid w:val="00F7091E"/>
    <w:rsid w:val="00F71B76"/>
    <w:rsid w:val="00F71E5E"/>
    <w:rsid w:val="00F73F2A"/>
    <w:rsid w:val="00F87AE4"/>
    <w:rsid w:val="00F91471"/>
    <w:rsid w:val="00F949E5"/>
    <w:rsid w:val="00FA3E0F"/>
    <w:rsid w:val="00FA516E"/>
    <w:rsid w:val="00FA729A"/>
    <w:rsid w:val="00FC3F43"/>
    <w:rsid w:val="00FC41A6"/>
    <w:rsid w:val="00FD0C23"/>
    <w:rsid w:val="00FD2E17"/>
    <w:rsid w:val="00FE1797"/>
    <w:rsid w:val="00FE1B7D"/>
    <w:rsid w:val="00FE3615"/>
    <w:rsid w:val="00FE5871"/>
    <w:rsid w:val="00FE6BF0"/>
    <w:rsid w:val="00FF1BC2"/>
    <w:rsid w:val="40F7DDA5"/>
    <w:rsid w:val="79B3C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7"/>
    <o:shapelayout v:ext="edit">
      <o:idmap v:ext="edit" data="1"/>
    </o:shapelayout>
  </w:shapeDefaults>
  <w:decimalSymbol w:val="."/>
  <w:listSeparator w:val=","/>
  <w14:docId w14:val="4065CC47"/>
  <w15:chartTrackingRefBased/>
  <w15:docId w15:val="{4E9849CC-BF26-46D8-8323-46A91D5EC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b/>
        <w:color w:val="000000" w:themeColor="text1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7C1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15C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927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7C1A"/>
  </w:style>
  <w:style w:type="paragraph" w:styleId="Footer">
    <w:name w:val="footer"/>
    <w:basedOn w:val="Normal"/>
    <w:link w:val="FooterChar"/>
    <w:uiPriority w:val="99"/>
    <w:unhideWhenUsed/>
    <w:rsid w:val="001B7C1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7C1A"/>
  </w:style>
  <w:style w:type="paragraph" w:styleId="BalloonText">
    <w:name w:val="Balloon Text"/>
    <w:basedOn w:val="Normal"/>
    <w:link w:val="BalloonTextChar"/>
    <w:uiPriority w:val="99"/>
    <w:semiHidden/>
    <w:unhideWhenUsed/>
    <w:rsid w:val="001B7C1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7C1A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B7C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7C1A"/>
    <w:pPr>
      <w:spacing w:before="200" w:after="200" w:line="240" w:lineRule="auto"/>
    </w:pPr>
    <w:rPr>
      <w:rFonts w:eastAsia="Times New Roman" w:cs="Times New Roman"/>
      <w:b w:val="0"/>
      <w:color w:val="auto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7C1A"/>
    <w:rPr>
      <w:rFonts w:eastAsia="Times New Roman" w:cs="Times New Roman"/>
      <w:b w:val="0"/>
      <w:color w:val="auto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B7C1A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1B7C1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ormaltextrun">
    <w:name w:val="normaltextrun"/>
    <w:basedOn w:val="DefaultParagraphFont"/>
    <w:rsid w:val="006815C2"/>
  </w:style>
  <w:style w:type="paragraph" w:styleId="ListParagraph">
    <w:name w:val="List Paragraph"/>
    <w:basedOn w:val="Normal"/>
    <w:uiPriority w:val="34"/>
    <w:qFormat/>
    <w:rsid w:val="006815C2"/>
    <w:pPr>
      <w:ind w:left="720"/>
      <w:contextualSpacing/>
    </w:pPr>
    <w:rPr>
      <w:b w:val="0"/>
      <w:color w:val="auto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6815C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Spacing">
    <w:name w:val="No Spacing"/>
    <w:uiPriority w:val="1"/>
    <w:qFormat/>
    <w:rsid w:val="006815C2"/>
    <w:pPr>
      <w:spacing w:after="0" w:line="240" w:lineRule="auto"/>
    </w:pPr>
  </w:style>
  <w:style w:type="paragraph" w:customStyle="1" w:styleId="EndNoteBibliography">
    <w:name w:val="EndNote Bibliography"/>
    <w:basedOn w:val="Normal"/>
    <w:link w:val="EndNoteBibliographyChar"/>
    <w:rsid w:val="006815C2"/>
    <w:pPr>
      <w:spacing w:line="240" w:lineRule="auto"/>
    </w:pPr>
    <w:rPr>
      <w:b w:val="0"/>
      <w:noProof/>
      <w:color w:val="auto"/>
      <w:sz w:val="20"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6815C2"/>
    <w:rPr>
      <w:b w:val="0"/>
      <w:noProof/>
      <w:color w:val="auto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0E7C"/>
    <w:pPr>
      <w:spacing w:before="0" w:after="160"/>
    </w:pPr>
    <w:rPr>
      <w:rFonts w:eastAsiaTheme="minorHAnsi" w:cs="Arial"/>
      <w:b/>
      <w:bCs/>
      <w:color w:val="000000" w:themeColor="text1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0E7C"/>
    <w:rPr>
      <w:rFonts w:eastAsia="Times New Roman" w:cs="Times New Roman"/>
      <w:b/>
      <w:bCs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6927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3A5B55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DE2F4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DE2F4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C378BC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4FF9"/>
    <w:pPr>
      <w:spacing w:after="0"/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4FF9"/>
    <w:rPr>
      <w:noProof/>
      <w:sz w:val="20"/>
    </w:rPr>
  </w:style>
  <w:style w:type="paragraph" w:customStyle="1" w:styleId="Text">
    <w:name w:val="Text"/>
    <w:basedOn w:val="Normal"/>
    <w:link w:val="TextChar1"/>
    <w:rsid w:val="00A5314C"/>
    <w:pPr>
      <w:spacing w:before="120" w:after="0" w:line="240" w:lineRule="auto"/>
      <w:jc w:val="both"/>
    </w:pPr>
    <w:rPr>
      <w:rFonts w:ascii="Times New Roman" w:eastAsia="MS Mincho" w:hAnsi="Times New Roman" w:cs="Times New Roman"/>
      <w:b w:val="0"/>
      <w:color w:val="auto"/>
      <w:sz w:val="24"/>
      <w:szCs w:val="20"/>
      <w:lang w:eastAsia="zh-CN"/>
    </w:rPr>
  </w:style>
  <w:style w:type="character" w:customStyle="1" w:styleId="TextChar1">
    <w:name w:val="Text Char1"/>
    <w:link w:val="Text"/>
    <w:rsid w:val="00A5314C"/>
    <w:rPr>
      <w:rFonts w:ascii="Times New Roman" w:eastAsia="MS Mincho" w:hAnsi="Times New Roman" w:cs="Times New Roman"/>
      <w:b w:val="0"/>
      <w:color w:val="auto"/>
      <w:sz w:val="24"/>
      <w:szCs w:val="20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EC428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9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86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2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286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26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13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3440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7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5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FF985CC1803146AC813329A6A9F454" ma:contentTypeVersion="14" ma:contentTypeDescription="Create a new document." ma:contentTypeScope="" ma:versionID="936afc1e6cb922afbf449e7fc9c692a3">
  <xsd:schema xmlns:xsd="http://www.w3.org/2001/XMLSchema" xmlns:xs="http://www.w3.org/2001/XMLSchema" xmlns:p="http://schemas.microsoft.com/office/2006/metadata/properties" xmlns:ns3="42bc80a6-e70b-46da-8b58-190d1ea7ee19" xmlns:ns4="1e90b97f-f98f-46ec-af61-d68eab596442" targetNamespace="http://schemas.microsoft.com/office/2006/metadata/properties" ma:root="true" ma:fieldsID="c4ca46e69b6a9148c2fcf06700cbe125" ns3:_="" ns4:_="">
    <xsd:import namespace="42bc80a6-e70b-46da-8b58-190d1ea7ee19"/>
    <xsd:import namespace="1e90b97f-f98f-46ec-af61-d68eab59644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bc80a6-e70b-46da-8b58-190d1ea7ee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b97f-f98f-46ec-af61-d68eab596442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B4F32C-187C-4D52-AA13-A9B23AA6C75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033EE73-6524-42DD-9060-8F23747956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2E1DBF3-E18C-4998-A22C-BE0E9886B6E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38C8ECA-15B7-421C-BA9F-EAF89BB5292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bc80a6-e70b-46da-8b58-190d1ea7ee19"/>
    <ds:schemaRef ds:uri="1e90b97f-f98f-46ec-af61-d68eab5964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STAIN ManusCRIPT &lt;fINAL DRAFT&gt;</vt:lpstr>
    </vt:vector>
  </TitlesOfParts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STAIN ManusCRIPT &lt;LEGENDS OF SUPPLEMENTARY TABLE/FIGURE&gt;</dc:title>
  <dc:subject/>
  <dc:creator>Patel, Khushboo</dc:creator>
  <cp:keywords/>
  <dc:description/>
  <cp:lastModifiedBy>Khushboo</cp:lastModifiedBy>
  <cp:revision>6</cp:revision>
  <dcterms:created xsi:type="dcterms:W3CDTF">2022-01-13T04:16:00Z</dcterms:created>
  <dcterms:modified xsi:type="dcterms:W3CDTF">2022-05-27T03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etDate">
    <vt:lpwstr>2021-07-25T06:02:57Z</vt:lpwstr>
  </property>
  <property fmtid="{D5CDD505-2E9C-101B-9397-08002B2CF9AE}" pid="4" name="MSIP_Label_4929bff8-5b33-42aa-95d2-28f72e792cb0_Method">
    <vt:lpwstr>Standard</vt:lpwstr>
  </property>
  <property fmtid="{D5CDD505-2E9C-101B-9397-08002B2CF9AE}" pid="5" name="MSIP_Label_4929bff8-5b33-42aa-95d2-28f72e792cb0_Name">
    <vt:lpwstr>Internal</vt:lpwstr>
  </property>
  <property fmtid="{D5CDD505-2E9C-101B-9397-08002B2CF9AE}" pid="6" name="MSIP_Label_4929bff8-5b33-42aa-95d2-28f72e792cb0_SiteId">
    <vt:lpwstr>f35a6974-607f-47d4-82d7-ff31d7dc53a5</vt:lpwstr>
  </property>
  <property fmtid="{D5CDD505-2E9C-101B-9397-08002B2CF9AE}" pid="7" name="MSIP_Label_4929bff8-5b33-42aa-95d2-28f72e792cb0_ActionId">
    <vt:lpwstr>e663dd4b-e869-4359-b7be-a60554a57e70</vt:lpwstr>
  </property>
  <property fmtid="{D5CDD505-2E9C-101B-9397-08002B2CF9AE}" pid="8" name="MSIP_Label_4929bff8-5b33-42aa-95d2-28f72e792cb0_ContentBits">
    <vt:lpwstr>0</vt:lpwstr>
  </property>
  <property fmtid="{D5CDD505-2E9C-101B-9397-08002B2CF9AE}" pid="9" name="ContentTypeId">
    <vt:lpwstr>0x01010041FF985CC1803146AC813329A6A9F454</vt:lpwstr>
  </property>
</Properties>
</file>